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11B60" w14:textId="00DEE9B4" w:rsidR="00C242C2" w:rsidRPr="00A27459" w:rsidRDefault="00C242C2" w:rsidP="00701E05">
      <w:pPr>
        <w:spacing w:after="0" w:line="480" w:lineRule="auto"/>
        <w:ind w:left="-180" w:right="-352"/>
        <w:rPr>
          <w:rFonts w:ascii="Times New Roman" w:hAnsi="Times New Roman"/>
          <w:sz w:val="24"/>
          <w:szCs w:val="24"/>
          <w:lang w:bidi="ar-SA"/>
        </w:rPr>
      </w:pPr>
      <w:r w:rsidRPr="00A27459">
        <w:rPr>
          <w:rFonts w:ascii="Times New Roman" w:hAnsi="Times New Roman"/>
          <w:b/>
          <w:bCs/>
          <w:sz w:val="24"/>
          <w:szCs w:val="24"/>
        </w:rPr>
        <w:t>S</w:t>
      </w:r>
      <w:r w:rsidR="00A27459" w:rsidRPr="00A27459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 w:rsidR="008241AD">
        <w:rPr>
          <w:rFonts w:ascii="Times New Roman" w:hAnsi="Times New Roman"/>
          <w:b/>
          <w:bCs/>
          <w:sz w:val="24"/>
          <w:szCs w:val="24"/>
        </w:rPr>
        <w:t>S</w:t>
      </w:r>
      <w:r w:rsidR="00202DBA">
        <w:rPr>
          <w:rFonts w:ascii="Times New Roman" w:hAnsi="Times New Roman"/>
          <w:b/>
          <w:bCs/>
          <w:sz w:val="24"/>
          <w:szCs w:val="24"/>
        </w:rPr>
        <w:t>1</w:t>
      </w:r>
      <w:r w:rsidRPr="00A27459">
        <w:rPr>
          <w:rFonts w:ascii="Times New Roman" w:hAnsi="Times New Roman"/>
          <w:b/>
          <w:bCs/>
          <w:sz w:val="24"/>
          <w:szCs w:val="24"/>
        </w:rPr>
        <w:t>.</w:t>
      </w:r>
      <w:r w:rsidRPr="00A27459">
        <w:rPr>
          <w:rFonts w:ascii="Times New Roman" w:hAnsi="Times New Roman"/>
          <w:sz w:val="24"/>
          <w:szCs w:val="24"/>
        </w:rPr>
        <w:t xml:space="preserve"> Cognitive domains and neuropsychological tests</w:t>
      </w:r>
      <w:r w:rsidR="00EF29BD">
        <w:rPr>
          <w:rFonts w:ascii="Times New Roman" w:hAnsi="Times New Roman"/>
          <w:sz w:val="24"/>
          <w:szCs w:val="24"/>
        </w:rPr>
        <w:t xml:space="preserve"> </w:t>
      </w:r>
      <w:r w:rsidR="00EF29BD" w:rsidRPr="00EF29BD">
        <w:rPr>
          <w:rFonts w:ascii="Times New Roman" w:hAnsi="Times New Roman"/>
          <w:sz w:val="24"/>
          <w:szCs w:val="24"/>
        </w:rPr>
        <w:t xml:space="preserve">administered to the </w:t>
      </w:r>
      <w:r w:rsidR="00EF29BD">
        <w:rPr>
          <w:rFonts w:ascii="Times New Roman" w:hAnsi="Times New Roman"/>
          <w:sz w:val="24"/>
          <w:szCs w:val="24"/>
        </w:rPr>
        <w:t xml:space="preserve">study </w:t>
      </w:r>
      <w:r w:rsidR="00EF29BD" w:rsidRPr="00EF29BD">
        <w:rPr>
          <w:rFonts w:ascii="Times New Roman" w:hAnsi="Times New Roman"/>
          <w:sz w:val="24"/>
          <w:szCs w:val="24"/>
        </w:rPr>
        <w:t>participants</w:t>
      </w:r>
      <w:r w:rsidR="00EF29BD">
        <w:rPr>
          <w:rFonts w:ascii="Times New Roman" w:hAnsi="Times New Roman"/>
          <w:sz w:val="24"/>
          <w:szCs w:val="24"/>
        </w:rPr>
        <w:t>.</w:t>
      </w:r>
    </w:p>
    <w:tbl>
      <w:tblPr>
        <w:tblStyle w:val="Grigliatabella"/>
        <w:tblW w:w="1017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7290"/>
      </w:tblGrid>
      <w:tr w:rsidR="009161C4" w:rsidRPr="00A27459" w14:paraId="789D8CAD" w14:textId="77777777" w:rsidTr="006514DF">
        <w:tc>
          <w:tcPr>
            <w:tcW w:w="2880" w:type="dxa"/>
            <w:shd w:val="clear" w:color="auto" w:fill="D0CECE" w:themeFill="background2" w:themeFillShade="E6"/>
          </w:tcPr>
          <w:p w14:paraId="21E9D88F" w14:textId="603AEFB0" w:rsidR="009161C4" w:rsidRPr="006908A4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7290" w:type="dxa"/>
            <w:shd w:val="clear" w:color="auto" w:fill="D0CECE" w:themeFill="background2" w:themeFillShade="E6"/>
          </w:tcPr>
          <w:p w14:paraId="2325B500" w14:textId="54503006" w:rsidR="009161C4" w:rsidRPr="006908A4" w:rsidRDefault="00445878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6908A4">
              <w:rPr>
                <w:rFonts w:ascii="Times New Roman" w:hAnsi="Times New Roman"/>
                <w:b/>
                <w:bCs/>
                <w:sz w:val="24"/>
                <w:szCs w:val="24"/>
              </w:rPr>
              <w:t>Neuropsychological</w:t>
            </w:r>
            <w:r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 xml:space="preserve"> </w:t>
            </w:r>
            <w:r w:rsidR="009161C4"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Test</w:t>
            </w:r>
            <w:r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s</w:t>
            </w:r>
          </w:p>
        </w:tc>
      </w:tr>
      <w:tr w:rsidR="009562C8" w:rsidRPr="00A27459" w14:paraId="36B06A8C" w14:textId="77777777" w:rsidTr="00FA2176">
        <w:tc>
          <w:tcPr>
            <w:tcW w:w="2880" w:type="dxa"/>
            <w:shd w:val="clear" w:color="auto" w:fill="auto"/>
          </w:tcPr>
          <w:p w14:paraId="6693ADE9" w14:textId="11CFE62C" w:rsidR="009562C8" w:rsidRPr="009562C8" w:rsidRDefault="009562C8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90377">
              <w:rPr>
                <w:rFonts w:ascii="Times New Roman" w:hAnsi="Times New Roman"/>
                <w:b/>
                <w:bCs/>
                <w:sz w:val="24"/>
                <w:szCs w:val="24"/>
              </w:rPr>
              <w:t>Screening tests</w:t>
            </w:r>
          </w:p>
        </w:tc>
        <w:tc>
          <w:tcPr>
            <w:tcW w:w="7290" w:type="dxa"/>
            <w:shd w:val="clear" w:color="auto" w:fill="auto"/>
          </w:tcPr>
          <w:p w14:paraId="4A83A07B" w14:textId="77777777" w:rsidR="009562C8" w:rsidRPr="006908A4" w:rsidRDefault="009562C8" w:rsidP="00956596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44344" w:rsidRPr="00A27459" w14:paraId="1B5FB2D3" w14:textId="77777777" w:rsidTr="007D3F53">
        <w:tc>
          <w:tcPr>
            <w:tcW w:w="2880" w:type="dxa"/>
          </w:tcPr>
          <w:p w14:paraId="28362A27" w14:textId="500A19AA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7290" w:type="dxa"/>
          </w:tcPr>
          <w:p w14:paraId="750DCA76" w14:textId="1668CA8E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Mini</w:t>
            </w:r>
            <w:r w:rsidR="00A06B2E" w:rsidRPr="00A27459">
              <w:rPr>
                <w:rFonts w:ascii="Times New Roman" w:hAnsi="Times New Roman"/>
                <w:sz w:val="24"/>
                <w:szCs w:val="24"/>
              </w:rPr>
              <w:t>-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Mental Stat</w:t>
            </w:r>
            <w:r w:rsidR="00A06B2E" w:rsidRPr="00A27459">
              <w:rPr>
                <w:rFonts w:ascii="Times New Roman" w:hAnsi="Times New Roman"/>
                <w:sz w:val="24"/>
                <w:szCs w:val="24"/>
              </w:rPr>
              <w:t>us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 Examination (MMSE)</w:t>
            </w:r>
          </w:p>
          <w:p w14:paraId="0A6FA38D" w14:textId="77777777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Frontal Assessment Battery (FAB)</w:t>
            </w:r>
          </w:p>
          <w:p w14:paraId="40FBEA7E" w14:textId="2E05C86A" w:rsidR="00A44344" w:rsidRPr="00A27459" w:rsidRDefault="00A4434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Clock Drawing Test (CDT)</w:t>
            </w:r>
          </w:p>
        </w:tc>
      </w:tr>
      <w:tr w:rsidR="00DD6E45" w:rsidRPr="00A27459" w14:paraId="21726677" w14:textId="77777777" w:rsidTr="007D3F53">
        <w:tc>
          <w:tcPr>
            <w:tcW w:w="2880" w:type="dxa"/>
          </w:tcPr>
          <w:p w14:paraId="23D04983" w14:textId="54D9B03A" w:rsidR="00DD6E45" w:rsidRDefault="00DD6E45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6908A4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Cognitive domains</w:t>
            </w:r>
          </w:p>
        </w:tc>
        <w:tc>
          <w:tcPr>
            <w:tcW w:w="7290" w:type="dxa"/>
          </w:tcPr>
          <w:p w14:paraId="08A0F20C" w14:textId="77777777" w:rsidR="00DD6E45" w:rsidRPr="00A27459" w:rsidRDefault="00DD6E45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161C4" w:rsidRPr="00A27459" w14:paraId="1619E35A" w14:textId="77777777" w:rsidTr="006514DF">
        <w:tc>
          <w:tcPr>
            <w:tcW w:w="2880" w:type="dxa"/>
            <w:shd w:val="clear" w:color="auto" w:fill="E7E6E6" w:themeFill="background2"/>
          </w:tcPr>
          <w:p w14:paraId="4F2AB438" w14:textId="16EF341C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Memory</w:t>
            </w:r>
          </w:p>
        </w:tc>
        <w:tc>
          <w:tcPr>
            <w:tcW w:w="7290" w:type="dxa"/>
            <w:shd w:val="clear" w:color="auto" w:fill="E7E6E6" w:themeFill="background2"/>
          </w:tcPr>
          <w:p w14:paraId="028BAA3C" w14:textId="60D0A196" w:rsidR="00AF6C11" w:rsidRPr="00A27459" w:rsidRDefault="00AB1BE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 xml:space="preserve">Rey Auditory Verbal Learning </w:t>
            </w:r>
            <w:r w:rsidR="007A2EAE" w:rsidRPr="00A27459">
              <w:rPr>
                <w:rFonts w:ascii="Times New Roman" w:hAnsi="Times New Roman"/>
                <w:sz w:val="24"/>
                <w:szCs w:val="24"/>
              </w:rPr>
              <w:t>T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est (RAVLT) </w:t>
            </w:r>
          </w:p>
          <w:p w14:paraId="0644EF4F" w14:textId="16485546" w:rsidR="00AF6C11" w:rsidRPr="007933A3" w:rsidRDefault="00AF6C11" w:rsidP="007933A3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33A3">
              <w:rPr>
                <w:rFonts w:ascii="Times New Roman" w:hAnsi="Times New Roman"/>
                <w:sz w:val="24"/>
                <w:szCs w:val="24"/>
              </w:rPr>
              <w:t>Immediate</w:t>
            </w:r>
          </w:p>
          <w:p w14:paraId="66E79AE4" w14:textId="6B3651AC" w:rsidR="00AF6C11" w:rsidRPr="007933A3" w:rsidRDefault="00AF6C11" w:rsidP="007933A3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33A3">
              <w:rPr>
                <w:rFonts w:ascii="Times New Roman" w:hAnsi="Times New Roman"/>
                <w:sz w:val="24"/>
                <w:szCs w:val="24"/>
              </w:rPr>
              <w:t>Delayed</w:t>
            </w:r>
          </w:p>
          <w:p w14:paraId="1597EDD9" w14:textId="5149C3CC" w:rsidR="00AF6C11" w:rsidRPr="007933A3" w:rsidRDefault="00AF6C11" w:rsidP="007933A3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933A3">
              <w:rPr>
                <w:rFonts w:ascii="Times New Roman" w:hAnsi="Times New Roman"/>
                <w:sz w:val="24"/>
                <w:szCs w:val="24"/>
              </w:rPr>
              <w:t>Recognition</w:t>
            </w:r>
          </w:p>
          <w:p w14:paraId="3450AD6C" w14:textId="078DA12A" w:rsidR="009161C4" w:rsidRPr="00A27459" w:rsidRDefault="00AB1BE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 xml:space="preserve">Rey–Osterrieth </w:t>
            </w:r>
            <w:r w:rsidR="007A2EAE" w:rsidRPr="00A27459">
              <w:rPr>
                <w:rFonts w:ascii="Times New Roman" w:hAnsi="Times New Roman"/>
                <w:sz w:val="24"/>
                <w:szCs w:val="24"/>
              </w:rPr>
              <w:t>C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omplex </w:t>
            </w:r>
            <w:r w:rsidR="007A2EAE" w:rsidRPr="00A27459">
              <w:rPr>
                <w:rFonts w:ascii="Times New Roman" w:hAnsi="Times New Roman"/>
                <w:sz w:val="24"/>
                <w:szCs w:val="24"/>
              </w:rPr>
              <w:t>F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igure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(ROCF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161C4" w:rsidRPr="00A27459" w14:paraId="6F07D191" w14:textId="77777777" w:rsidTr="007D3F53">
        <w:tc>
          <w:tcPr>
            <w:tcW w:w="2880" w:type="dxa"/>
          </w:tcPr>
          <w:p w14:paraId="7A33A25F" w14:textId="5614024A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Executive</w:t>
            </w:r>
            <w:r w:rsidR="00035DB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functions</w:t>
            </w:r>
          </w:p>
        </w:tc>
        <w:tc>
          <w:tcPr>
            <w:tcW w:w="7290" w:type="dxa"/>
          </w:tcPr>
          <w:p w14:paraId="050115C4" w14:textId="1D86BFDD" w:rsidR="006A7AAC" w:rsidRPr="00A27459" w:rsidRDefault="006A7AA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Digit Span</w:t>
            </w:r>
            <w:r w:rsidR="00B5650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- B</w:t>
            </w: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ackward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(D</w:t>
            </w:r>
            <w:r w:rsidR="00B5650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S-B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)</w:t>
            </w:r>
          </w:p>
          <w:p w14:paraId="445251CE" w14:textId="37A6D209" w:rsidR="007225DB" w:rsidRPr="00A27459" w:rsidRDefault="007225DB" w:rsidP="007225DB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erbal Fluency Test (VFT) - Phonemic</w:t>
            </w:r>
          </w:p>
          <w:p w14:paraId="2D9CD8EB" w14:textId="67A39667" w:rsidR="00B56507" w:rsidRPr="00A27459" w:rsidRDefault="007225DB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Verbal Fluency Test (VFT) - </w:t>
            </w:r>
            <w:r w:rsidR="00B56507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Semantic</w:t>
            </w:r>
          </w:p>
          <w:p w14:paraId="24BCE49B" w14:textId="0E66B5A9" w:rsidR="006A7AAC" w:rsidRPr="00A27459" w:rsidRDefault="006A7AAC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Trail Making Test </w:t>
            </w:r>
            <w:proofErr w:type="gramStart"/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ersion</w:t>
            </w:r>
            <w:proofErr w:type="gramEnd"/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B (TMT-B)</w:t>
            </w:r>
          </w:p>
          <w:p w14:paraId="06680E6B" w14:textId="77777777" w:rsidR="009161C4" w:rsidRPr="00A27459" w:rsidRDefault="00332369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Stroop Color and Word Test (SCWT)</w:t>
            </w:r>
          </w:p>
          <w:p w14:paraId="1CFA3255" w14:textId="12216E7C" w:rsidR="00EB3BF5" w:rsidRPr="009C7EAC" w:rsidRDefault="00EB3BF5" w:rsidP="00C46E97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9C7EAC">
              <w:rPr>
                <w:rFonts w:ascii="Times New Roman" w:hAnsi="Times New Roman"/>
                <w:sz w:val="24"/>
                <w:szCs w:val="24"/>
                <w:lang w:bidi="ar-SA"/>
              </w:rPr>
              <w:t>Stroop Color and Word Test (SCWT)</w:t>
            </w:r>
          </w:p>
          <w:p w14:paraId="29E91CEF" w14:textId="6BCEF905" w:rsidR="00EB3BF5" w:rsidRPr="00C46E97" w:rsidRDefault="00EB3BF5" w:rsidP="00C46E97">
            <w:pPr>
              <w:pStyle w:val="Paragrafoelenco"/>
              <w:numPr>
                <w:ilvl w:val="0"/>
                <w:numId w:val="5"/>
              </w:num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C46E97">
              <w:rPr>
                <w:rFonts w:ascii="Times New Roman" w:hAnsi="Times New Roman"/>
                <w:sz w:val="24"/>
                <w:szCs w:val="24"/>
                <w:lang w:bidi="ar-SA"/>
              </w:rPr>
              <w:t>Stroop Color and Word Test (SCWT) Error</w:t>
            </w:r>
          </w:p>
        </w:tc>
      </w:tr>
      <w:tr w:rsidR="009161C4" w:rsidRPr="00A27459" w14:paraId="26E7AEE0" w14:textId="77777777" w:rsidTr="006514DF">
        <w:tc>
          <w:tcPr>
            <w:tcW w:w="2880" w:type="dxa"/>
            <w:shd w:val="clear" w:color="auto" w:fill="E7E6E6" w:themeFill="background2"/>
          </w:tcPr>
          <w:p w14:paraId="19FF923A" w14:textId="29A59E62" w:rsidR="009161C4" w:rsidRPr="00A27459" w:rsidRDefault="00F41E8F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A</w:t>
            </w:r>
            <w:r w:rsidR="009161C4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ttention</w:t>
            </w:r>
          </w:p>
        </w:tc>
        <w:tc>
          <w:tcPr>
            <w:tcW w:w="7290" w:type="dxa"/>
            <w:shd w:val="clear" w:color="auto" w:fill="E7E6E6" w:themeFill="background2"/>
          </w:tcPr>
          <w:p w14:paraId="20E02F7E" w14:textId="3B5C4199" w:rsidR="004E3977" w:rsidRPr="00A27459" w:rsidRDefault="004E3977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>Digit Span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B3BF5" w:rsidRPr="00A27459">
              <w:rPr>
                <w:rFonts w:ascii="Times New Roman" w:hAnsi="Times New Roman"/>
                <w:sz w:val="24"/>
                <w:szCs w:val="24"/>
              </w:rPr>
              <w:t>F</w:t>
            </w:r>
            <w:r w:rsidRPr="00A27459">
              <w:rPr>
                <w:rFonts w:ascii="Times New Roman" w:hAnsi="Times New Roman"/>
                <w:sz w:val="24"/>
                <w:szCs w:val="24"/>
              </w:rPr>
              <w:t>orward</w:t>
            </w:r>
            <w:r w:rsidR="00B65818" w:rsidRPr="00A274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(DS</w:t>
            </w:r>
            <w:r w:rsidR="00EB3BF5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-F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)</w:t>
            </w:r>
          </w:p>
          <w:p w14:paraId="7C9979EF" w14:textId="3B0471D6" w:rsidR="009161C4" w:rsidRPr="00A27459" w:rsidRDefault="004E3977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459">
              <w:rPr>
                <w:rFonts w:ascii="Times New Roman" w:hAnsi="Times New Roman"/>
                <w:sz w:val="24"/>
                <w:szCs w:val="24"/>
              </w:rPr>
              <w:t xml:space="preserve">Trail Making Test </w:t>
            </w:r>
            <w:proofErr w:type="gramStart"/>
            <w:r w:rsidR="00445878" w:rsidRPr="00A27459">
              <w:rPr>
                <w:rFonts w:ascii="Times New Roman" w:hAnsi="Times New Roman"/>
                <w:sz w:val="24"/>
                <w:szCs w:val="24"/>
              </w:rPr>
              <w:t>version</w:t>
            </w:r>
            <w:proofErr w:type="gramEnd"/>
            <w:r w:rsidRPr="00A27459">
              <w:rPr>
                <w:rFonts w:ascii="Times New Roman" w:hAnsi="Times New Roman"/>
                <w:sz w:val="24"/>
                <w:szCs w:val="24"/>
              </w:rPr>
              <w:t xml:space="preserve"> A (TMT-A)</w:t>
            </w:r>
          </w:p>
        </w:tc>
      </w:tr>
      <w:tr w:rsidR="009161C4" w:rsidRPr="00A27459" w14:paraId="189E96DE" w14:textId="77777777" w:rsidTr="007D3F53">
        <w:tc>
          <w:tcPr>
            <w:tcW w:w="2880" w:type="dxa"/>
          </w:tcPr>
          <w:p w14:paraId="212C9454" w14:textId="0B434DB8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isuospatial</w:t>
            </w:r>
            <w:r w:rsidR="00E17E12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abilities</w:t>
            </w:r>
          </w:p>
        </w:tc>
        <w:tc>
          <w:tcPr>
            <w:tcW w:w="7290" w:type="dxa"/>
          </w:tcPr>
          <w:p w14:paraId="0D46DDD6" w14:textId="2CFB4DAB" w:rsidR="00B172FD" w:rsidRPr="00A27459" w:rsidRDefault="009C316E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Copy figure</w:t>
            </w:r>
          </w:p>
          <w:p w14:paraId="464322E5" w14:textId="7468DE41" w:rsidR="009161C4" w:rsidRPr="00A27459" w:rsidRDefault="00B172FD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Visual Object and Space Perception</w:t>
            </w:r>
            <w:r w:rsidR="00B65818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</w:t>
            </w: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(VOSP)</w:t>
            </w:r>
            <w:r w:rsidR="009C316E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incomplete letters subtest</w:t>
            </w:r>
          </w:p>
        </w:tc>
      </w:tr>
      <w:tr w:rsidR="009161C4" w:rsidRPr="00A27459" w14:paraId="3FBEA504" w14:textId="77777777" w:rsidTr="006514DF">
        <w:tc>
          <w:tcPr>
            <w:tcW w:w="2880" w:type="dxa"/>
            <w:shd w:val="clear" w:color="auto" w:fill="E7E6E6" w:themeFill="background2"/>
          </w:tcPr>
          <w:p w14:paraId="170E76CD" w14:textId="540E8D51" w:rsidR="009161C4" w:rsidRPr="00A27459" w:rsidRDefault="009161C4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Language</w:t>
            </w:r>
          </w:p>
        </w:tc>
        <w:tc>
          <w:tcPr>
            <w:tcW w:w="7290" w:type="dxa"/>
            <w:shd w:val="clear" w:color="auto" w:fill="E7E6E6" w:themeFill="background2"/>
          </w:tcPr>
          <w:p w14:paraId="20F05A23" w14:textId="05321B7E" w:rsidR="009161C4" w:rsidRPr="00A27459" w:rsidRDefault="002558BA" w:rsidP="00956596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Boston Naming Test (BNT</w:t>
            </w:r>
            <w:r w:rsidR="00CD122F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) </w:t>
            </w:r>
            <w:r w:rsidR="009C316E" w:rsidRPr="00A27459">
              <w:rPr>
                <w:rFonts w:ascii="Times New Roman" w:hAnsi="Times New Roman"/>
                <w:sz w:val="24"/>
                <w:szCs w:val="24"/>
                <w:lang w:bidi="ar-SA"/>
              </w:rPr>
              <w:t>– short version</w:t>
            </w:r>
          </w:p>
        </w:tc>
      </w:tr>
    </w:tbl>
    <w:p w14:paraId="47B80652" w14:textId="50E09FD9" w:rsidR="00B96FA8" w:rsidRPr="00445878" w:rsidRDefault="00B96FA8" w:rsidP="00C242C2">
      <w:pPr>
        <w:spacing w:after="0" w:line="480" w:lineRule="auto"/>
        <w:ind w:left="-180"/>
        <w:jc w:val="left"/>
        <w:rPr>
          <w:rFonts w:ascii="Times New Roman" w:hAnsi="Times New Roman"/>
          <w:b/>
          <w:bCs/>
          <w:lang w:bidi="ar-SA"/>
        </w:rPr>
      </w:pPr>
    </w:p>
    <w:sectPr w:rsidR="00B96FA8" w:rsidRPr="004458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2227B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23C6D93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32F4A09"/>
    <w:multiLevelType w:val="hybridMultilevel"/>
    <w:tmpl w:val="940AB1EE"/>
    <w:lvl w:ilvl="0" w:tplc="879CEB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C0FD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C9230BC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133224">
    <w:abstractNumId w:val="0"/>
  </w:num>
  <w:num w:numId="2" w16cid:durableId="638458722">
    <w:abstractNumId w:val="1"/>
  </w:num>
  <w:num w:numId="3" w16cid:durableId="882403965">
    <w:abstractNumId w:val="4"/>
  </w:num>
  <w:num w:numId="4" w16cid:durableId="1217548795">
    <w:abstractNumId w:val="3"/>
  </w:num>
  <w:num w:numId="5" w16cid:durableId="1517040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596"/>
    <w:rsid w:val="00035DB7"/>
    <w:rsid w:val="00074705"/>
    <w:rsid w:val="00111619"/>
    <w:rsid w:val="0014102B"/>
    <w:rsid w:val="001C5F93"/>
    <w:rsid w:val="001E3C8D"/>
    <w:rsid w:val="00202DBA"/>
    <w:rsid w:val="00243639"/>
    <w:rsid w:val="002558BA"/>
    <w:rsid w:val="00262984"/>
    <w:rsid w:val="00332369"/>
    <w:rsid w:val="00436748"/>
    <w:rsid w:val="00445878"/>
    <w:rsid w:val="004B21D9"/>
    <w:rsid w:val="004B7334"/>
    <w:rsid w:val="004E3977"/>
    <w:rsid w:val="00512811"/>
    <w:rsid w:val="005279E7"/>
    <w:rsid w:val="00530FDA"/>
    <w:rsid w:val="00556856"/>
    <w:rsid w:val="005B1F3F"/>
    <w:rsid w:val="005F7F62"/>
    <w:rsid w:val="00627E75"/>
    <w:rsid w:val="006514DF"/>
    <w:rsid w:val="00680E2F"/>
    <w:rsid w:val="006908A4"/>
    <w:rsid w:val="0069721E"/>
    <w:rsid w:val="006A7AAC"/>
    <w:rsid w:val="00701E05"/>
    <w:rsid w:val="00722555"/>
    <w:rsid w:val="007225DB"/>
    <w:rsid w:val="007629ED"/>
    <w:rsid w:val="007933A3"/>
    <w:rsid w:val="007A2EAE"/>
    <w:rsid w:val="007A3E63"/>
    <w:rsid w:val="007C7E96"/>
    <w:rsid w:val="007D3F53"/>
    <w:rsid w:val="007E6861"/>
    <w:rsid w:val="008241AD"/>
    <w:rsid w:val="00877E33"/>
    <w:rsid w:val="00894F8D"/>
    <w:rsid w:val="00895B9D"/>
    <w:rsid w:val="009161C4"/>
    <w:rsid w:val="00937CB2"/>
    <w:rsid w:val="009562C8"/>
    <w:rsid w:val="00956596"/>
    <w:rsid w:val="009C316E"/>
    <w:rsid w:val="009C7EAC"/>
    <w:rsid w:val="009D33C5"/>
    <w:rsid w:val="009F0CC2"/>
    <w:rsid w:val="00A06B2E"/>
    <w:rsid w:val="00A27459"/>
    <w:rsid w:val="00A44344"/>
    <w:rsid w:val="00AB1BEC"/>
    <w:rsid w:val="00AB37FB"/>
    <w:rsid w:val="00AF6C11"/>
    <w:rsid w:val="00B172FD"/>
    <w:rsid w:val="00B56507"/>
    <w:rsid w:val="00B65818"/>
    <w:rsid w:val="00B96FA8"/>
    <w:rsid w:val="00B977A0"/>
    <w:rsid w:val="00C242C2"/>
    <w:rsid w:val="00C46E97"/>
    <w:rsid w:val="00C61EA8"/>
    <w:rsid w:val="00C71E5D"/>
    <w:rsid w:val="00C94691"/>
    <w:rsid w:val="00C94951"/>
    <w:rsid w:val="00CC0EBC"/>
    <w:rsid w:val="00CC73E4"/>
    <w:rsid w:val="00CD122F"/>
    <w:rsid w:val="00CE42DE"/>
    <w:rsid w:val="00D36D0B"/>
    <w:rsid w:val="00DD6E45"/>
    <w:rsid w:val="00DD6EA2"/>
    <w:rsid w:val="00E17E12"/>
    <w:rsid w:val="00E8429D"/>
    <w:rsid w:val="00EB3BF5"/>
    <w:rsid w:val="00EF29BD"/>
    <w:rsid w:val="00F13254"/>
    <w:rsid w:val="00F41E8F"/>
    <w:rsid w:val="00F47C16"/>
    <w:rsid w:val="00FA2176"/>
    <w:rsid w:val="00FC0A50"/>
    <w:rsid w:val="00FC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2818"/>
  <w15:chartTrackingRefBased/>
  <w15:docId w15:val="{8A13458A-938E-473A-8E9C-FEDCE85A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6596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16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F6C11"/>
    <w:pPr>
      <w:ind w:left="720"/>
      <w:contextualSpacing/>
    </w:pPr>
  </w:style>
  <w:style w:type="paragraph" w:styleId="Revisione">
    <w:name w:val="Revision"/>
    <w:hidden/>
    <w:uiPriority w:val="99"/>
    <w:semiHidden/>
    <w:rsid w:val="0024363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2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Patrizia PIGNATARO</cp:lastModifiedBy>
  <cp:revision>62</cp:revision>
  <cp:lastPrinted>2025-01-09T16:11:00Z</cp:lastPrinted>
  <dcterms:created xsi:type="dcterms:W3CDTF">2023-11-01T08:18:00Z</dcterms:created>
  <dcterms:modified xsi:type="dcterms:W3CDTF">2025-06-11T09:24:00Z</dcterms:modified>
</cp:coreProperties>
</file>